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76C" w:rsidRPr="009D0133" w:rsidRDefault="00E3576C" w:rsidP="00E357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013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3DD7" w:rsidRPr="009D0133">
        <w:rPr>
          <w:rFonts w:ascii="Times New Roman" w:hAnsi="Times New Roman" w:cs="Times New Roman"/>
          <w:b/>
          <w:sz w:val="24"/>
          <w:szCs w:val="24"/>
        </w:rPr>
        <w:t>S1</w:t>
      </w:r>
      <w:r w:rsidR="00621BB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9D0133">
        <w:rPr>
          <w:rFonts w:ascii="Times New Roman" w:hAnsi="Times New Roman" w:cs="Times New Roman"/>
          <w:b/>
          <w:bCs/>
          <w:sz w:val="24"/>
          <w:szCs w:val="24"/>
        </w:rPr>
        <w:t xml:space="preserve">Cytochrome </w:t>
      </w:r>
      <w:r w:rsidRPr="009D013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 </w:t>
      </w:r>
      <w:r w:rsidRPr="009D0133">
        <w:rPr>
          <w:rFonts w:ascii="Times New Roman" w:hAnsi="Times New Roman" w:cs="Times New Roman"/>
          <w:b/>
          <w:bCs/>
          <w:sz w:val="24"/>
          <w:szCs w:val="24"/>
        </w:rPr>
        <w:t xml:space="preserve">and D-loop haplotype </w:t>
      </w:r>
      <w:r w:rsidR="00251CE9">
        <w:rPr>
          <w:rFonts w:ascii="Times New Roman" w:hAnsi="Times New Roman" w:cs="Times New Roman"/>
          <w:b/>
          <w:bCs/>
          <w:sz w:val="24"/>
          <w:szCs w:val="24"/>
        </w:rPr>
        <w:t xml:space="preserve">of the analyzed </w:t>
      </w:r>
      <w:r w:rsidRPr="009D0133">
        <w:rPr>
          <w:rFonts w:ascii="Times New Roman" w:hAnsi="Times New Roman" w:cs="Times New Roman"/>
          <w:b/>
          <w:bCs/>
          <w:sz w:val="24"/>
          <w:szCs w:val="24"/>
        </w:rPr>
        <w:t>archaeological herring bones</w:t>
      </w:r>
      <w:r w:rsidR="002C187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D01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30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24"/>
        <w:gridCol w:w="2268"/>
        <w:gridCol w:w="2693"/>
        <w:gridCol w:w="2127"/>
        <w:gridCol w:w="2079"/>
        <w:gridCol w:w="1748"/>
        <w:gridCol w:w="1662"/>
      </w:tblGrid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ab Cod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Element </w:t>
            </w: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br/>
              <w:t>(weight in g)</w:t>
            </w:r>
            <w:bookmarkStart w:id="0" w:name="_GoBack"/>
            <w:bookmarkEnd w:id="0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rchaeological Site</w:t>
            </w:r>
          </w:p>
        </w:tc>
        <w:tc>
          <w:tcPr>
            <w:tcW w:w="2127" w:type="dxa"/>
            <w:vAlign w:val="center"/>
          </w:tcPr>
          <w:p w:rsidR="00B97039" w:rsidRDefault="00E3576C" w:rsidP="00EF210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cation</w:t>
            </w:r>
          </w:p>
        </w:tc>
        <w:tc>
          <w:tcPr>
            <w:tcW w:w="2079" w:type="dxa"/>
            <w:vAlign w:val="center"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Date (BP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D-loop </w:t>
            </w:r>
          </w:p>
          <w:p w:rsidR="00B97039" w:rsidRDefault="00E3576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aplotyp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ytb</w:t>
            </w:r>
            <w:proofErr w:type="spellEnd"/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 w:rsidR="00B97039" w:rsidRDefault="00E3576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aplotype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ape </w:t>
            </w: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ddington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Rockshelter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outheast </w:t>
            </w:r>
            <w:r w:rsidR="00E3576C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laska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340-1140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ape </w:t>
            </w: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ddington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Rockshelter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340-1140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2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Site</w:t>
            </w:r>
          </w:p>
        </w:tc>
        <w:tc>
          <w:tcPr>
            <w:tcW w:w="2127" w:type="dxa"/>
            <w:vAlign w:val="center"/>
          </w:tcPr>
          <w:p w:rsidR="00B97039" w:rsidRDefault="009E273C" w:rsidP="00EF21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3800-372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2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Site</w:t>
            </w:r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3800-372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Insufficient Data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Insufficient Data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Site</w:t>
            </w:r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3800-372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Site</w:t>
            </w:r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3800-372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6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Site</w:t>
            </w:r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3800-372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Insufficient Data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Ferry Terminal</w:t>
            </w:r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330-213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9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rootics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/</w:t>
            </w: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terotics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Ferry Terminal</w:t>
            </w:r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330-213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E273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E273C" w:rsidRPr="000C5A99" w:rsidRDefault="009E273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rootics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/</w:t>
            </w: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terotics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1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offman Cove Ferry Terminal</w:t>
            </w:r>
          </w:p>
        </w:tc>
        <w:tc>
          <w:tcPr>
            <w:tcW w:w="2127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outheast Alaska</w:t>
            </w:r>
          </w:p>
        </w:tc>
        <w:tc>
          <w:tcPr>
            <w:tcW w:w="2079" w:type="dxa"/>
            <w:vAlign w:val="center"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330-2131 cal 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E27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4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Unknown </w:t>
            </w:r>
            <w:r w:rsidR="00E3576C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(0.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Northern </w:t>
            </w:r>
            <w:r w:rsidR="00E3576C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Georgia Strai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tabs>
                <w:tab w:val="left" w:pos="387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Unknown (0.0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3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Quadrate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P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4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5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ro-</w:t>
            </w: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otic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6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ehkwahnnohm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~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0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4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8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0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4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5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4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B401A6" w:rsidRPr="000C5A99" w:rsidTr="004B690B">
        <w:trPr>
          <w:trHeight w:val="5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4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B401A6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B401A6" w:rsidRPr="000C5A99" w:rsidRDefault="00B401A6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00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sz w:val="20"/>
                <w:szCs w:val="20"/>
              </w:rPr>
              <w:t>Kahkeeky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rthern Georgia Strait</w:t>
            </w:r>
          </w:p>
        </w:tc>
        <w:tc>
          <w:tcPr>
            <w:tcW w:w="2079" w:type="dxa"/>
            <w:vAlign w:val="center"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0-1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B401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817E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31T, Broken Group Islands </w:t>
            </w:r>
            <w:r w:rsidRPr="009817E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Unit, PRNP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r w:rsidR="00E3576C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arkley Sound</w:t>
            </w:r>
          </w:p>
        </w:tc>
        <w:tc>
          <w:tcPr>
            <w:tcW w:w="2127" w:type="dxa"/>
            <w:vAlign w:val="center"/>
          </w:tcPr>
          <w:p w:rsidR="00B97039" w:rsidRDefault="00C619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West Coast of </w:t>
            </w:r>
            <w:r w:rsidR="00E3576C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Vancouver Island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1000-2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D87C77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87C77" w:rsidRPr="000C5A99" w:rsidRDefault="00D87C77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P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817E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31T, Broken Group Islands Unit, PRNP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D87C77" w:rsidRPr="00D87C7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D87C77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arkley Sound</w:t>
            </w:r>
          </w:p>
        </w:tc>
        <w:tc>
          <w:tcPr>
            <w:tcW w:w="2127" w:type="dxa"/>
            <w:vAlign w:val="center"/>
          </w:tcPr>
          <w:p w:rsidR="00B97039" w:rsidRDefault="00D87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000-2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0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9</w:t>
            </w:r>
          </w:p>
        </w:tc>
      </w:tr>
      <w:tr w:rsidR="00D87C77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87C77" w:rsidRPr="000C5A99" w:rsidRDefault="00D87C77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817E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31T, Broken Group Islands Unit, PRNPR</w:t>
            </w:r>
            <w:r w:rsidR="00D87C7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D87C77" w:rsidRPr="00D87C7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D87C77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arkley Sound</w:t>
            </w:r>
          </w:p>
        </w:tc>
        <w:tc>
          <w:tcPr>
            <w:tcW w:w="2127" w:type="dxa"/>
            <w:vAlign w:val="center"/>
          </w:tcPr>
          <w:p w:rsidR="00B97039" w:rsidRDefault="00D87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000-2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D87C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9</w:t>
            </w:r>
          </w:p>
        </w:tc>
      </w:tr>
      <w:tr w:rsidR="00C61998" w:rsidRPr="000C5A99" w:rsidTr="004B690B">
        <w:trPr>
          <w:trHeight w:val="498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C61998" w:rsidRPr="000C5A99" w:rsidRDefault="00C61998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C619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5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817E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83T, Broken Group Islands Unit, PRNPR, </w:t>
            </w:r>
            <w:r w:rsidR="00C61998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arkley Sound</w:t>
            </w:r>
          </w:p>
        </w:tc>
        <w:tc>
          <w:tcPr>
            <w:tcW w:w="2127" w:type="dxa"/>
            <w:vAlign w:val="center"/>
          </w:tcPr>
          <w:p w:rsidR="00B97039" w:rsidRDefault="00C619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C619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8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C619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C619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8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8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0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8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5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8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6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8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7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 w:rsidP="00EF21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8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5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83T, Broken Group Islands </w:t>
            </w: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West Coast of </w:t>
            </w: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500-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P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5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00-25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50-1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3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6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50-1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40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8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5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50-1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5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50-1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9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50-1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0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50-1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9817EE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9817EE" w:rsidRPr="000C5A99" w:rsidRDefault="009817EE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0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03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83T, Broken Group Islands Unit, PRNPR, Barkley Sound</w:t>
            </w:r>
          </w:p>
        </w:tc>
        <w:tc>
          <w:tcPr>
            <w:tcW w:w="2127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West Coast of Vancouver Island</w:t>
            </w:r>
          </w:p>
        </w:tc>
        <w:tc>
          <w:tcPr>
            <w:tcW w:w="2079" w:type="dxa"/>
            <w:vAlign w:val="center"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250-1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4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9817E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</w:t>
            </w:r>
            <w:r w:rsidR="00007547"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7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P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8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6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9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46060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7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9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0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9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1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9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P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2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0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Failed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3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Vertebra (&lt;0.01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1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7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2</w:t>
            </w:r>
          </w:p>
        </w:tc>
      </w:tr>
      <w:tr w:rsidR="00E3576C" w:rsidRPr="000C5A99" w:rsidTr="004B690B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3576C" w:rsidRPr="000C5A99" w:rsidRDefault="00E3576C" w:rsidP="00F314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P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ertebra (&lt;0.0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tumay</w:t>
            </w:r>
            <w:proofErr w:type="spellEnd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0C5A99">
              <w:rPr>
                <w:rFonts w:ascii="Times New Roman" w:hAnsi="Times New Roman" w:cs="Times New Roman"/>
                <w:bCs/>
                <w:sz w:val="20"/>
                <w:szCs w:val="20"/>
              </w:rPr>
              <w:t>whueton</w:t>
            </w:r>
            <w:proofErr w:type="spellEnd"/>
          </w:p>
        </w:tc>
        <w:tc>
          <w:tcPr>
            <w:tcW w:w="2127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urrard</w:t>
            </w:r>
            <w:proofErr w:type="spellEnd"/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let</w:t>
            </w:r>
          </w:p>
        </w:tc>
        <w:tc>
          <w:tcPr>
            <w:tcW w:w="2079" w:type="dxa"/>
            <w:vAlign w:val="center"/>
          </w:tcPr>
          <w:p w:rsidR="00B97039" w:rsidRDefault="00E3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&lt;3000B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d2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B97039" w:rsidRDefault="00E35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A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Hapc1</w:t>
            </w:r>
          </w:p>
        </w:tc>
      </w:tr>
    </w:tbl>
    <w:p w:rsidR="006F4EAB" w:rsidRPr="004B690B" w:rsidRDefault="006F4EAB" w:rsidP="004B690B">
      <w:pPr>
        <w:rPr>
          <w:rFonts w:ascii="Times New Roman" w:hAnsi="Times New Roman" w:cs="Times New Roman"/>
          <w:sz w:val="24"/>
          <w:szCs w:val="24"/>
        </w:rPr>
      </w:pPr>
    </w:p>
    <w:sectPr w:rsidR="006F4EAB" w:rsidRPr="004B690B" w:rsidSect="004B690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8BE" w:rsidRDefault="00E658BE" w:rsidP="00B401A6">
      <w:pPr>
        <w:spacing w:after="0" w:line="240" w:lineRule="auto"/>
      </w:pPr>
      <w:r>
        <w:separator/>
      </w:r>
    </w:p>
  </w:endnote>
  <w:endnote w:type="continuationSeparator" w:id="0">
    <w:p w:rsidR="00E658BE" w:rsidRDefault="00E658BE" w:rsidP="00B40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BBB" w:rsidRDefault="00621B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8742044"/>
      <w:docPartObj>
        <w:docPartGallery w:val="Page Numbers (Bottom of Page)"/>
        <w:docPartUnique/>
      </w:docPartObj>
    </w:sdtPr>
    <w:sdtContent>
      <w:p w:rsidR="00621BBB" w:rsidRDefault="00621B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690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21BBB" w:rsidRDefault="00621BB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BBB" w:rsidRDefault="00621B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8BE" w:rsidRDefault="00E658BE" w:rsidP="00B401A6">
      <w:pPr>
        <w:spacing w:after="0" w:line="240" w:lineRule="auto"/>
      </w:pPr>
      <w:r>
        <w:separator/>
      </w:r>
    </w:p>
  </w:footnote>
  <w:footnote w:type="continuationSeparator" w:id="0">
    <w:p w:rsidR="00E658BE" w:rsidRDefault="00E658BE" w:rsidP="00B401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BBB" w:rsidRDefault="00621B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BBB" w:rsidRDefault="00621B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BBB" w:rsidRDefault="00621B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060EF"/>
    <w:multiLevelType w:val="hybridMultilevel"/>
    <w:tmpl w:val="FADC7A46"/>
    <w:lvl w:ilvl="0" w:tplc="C1E855A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wsep9fbeet24epx2qpfzd79svwwexpzvtz&quot;&gt;Fishes&lt;record-ids&gt;&lt;item&gt;46&lt;/item&gt;&lt;item&gt;68&lt;/item&gt;&lt;/record-ids&gt;&lt;/item&gt;&lt;/Libraries&gt;"/>
  </w:docVars>
  <w:rsids>
    <w:rsidRoot w:val="005619A2"/>
    <w:rsid w:val="000030F2"/>
    <w:rsid w:val="00007547"/>
    <w:rsid w:val="00020832"/>
    <w:rsid w:val="0005192D"/>
    <w:rsid w:val="000A6FA4"/>
    <w:rsid w:val="000C0470"/>
    <w:rsid w:val="000C5A99"/>
    <w:rsid w:val="000F31B7"/>
    <w:rsid w:val="000F722E"/>
    <w:rsid w:val="00103683"/>
    <w:rsid w:val="0013516E"/>
    <w:rsid w:val="00166A9D"/>
    <w:rsid w:val="00194624"/>
    <w:rsid w:val="002369DF"/>
    <w:rsid w:val="00247760"/>
    <w:rsid w:val="00251CE9"/>
    <w:rsid w:val="0026086F"/>
    <w:rsid w:val="002622EB"/>
    <w:rsid w:val="00266BB9"/>
    <w:rsid w:val="002C1870"/>
    <w:rsid w:val="002D1D63"/>
    <w:rsid w:val="002E4479"/>
    <w:rsid w:val="00311D87"/>
    <w:rsid w:val="003261E9"/>
    <w:rsid w:val="0035368C"/>
    <w:rsid w:val="0036229E"/>
    <w:rsid w:val="003649B9"/>
    <w:rsid w:val="003B0E99"/>
    <w:rsid w:val="003B4AEA"/>
    <w:rsid w:val="003B7C81"/>
    <w:rsid w:val="003C5B24"/>
    <w:rsid w:val="003C6732"/>
    <w:rsid w:val="004106CE"/>
    <w:rsid w:val="004143CE"/>
    <w:rsid w:val="00456468"/>
    <w:rsid w:val="004578C2"/>
    <w:rsid w:val="00460604"/>
    <w:rsid w:val="00493D2A"/>
    <w:rsid w:val="004B690B"/>
    <w:rsid w:val="004F66E1"/>
    <w:rsid w:val="00524444"/>
    <w:rsid w:val="00532941"/>
    <w:rsid w:val="00546317"/>
    <w:rsid w:val="005619A2"/>
    <w:rsid w:val="0057471F"/>
    <w:rsid w:val="00596784"/>
    <w:rsid w:val="005D1EC0"/>
    <w:rsid w:val="005D29B1"/>
    <w:rsid w:val="0060543E"/>
    <w:rsid w:val="00610F6E"/>
    <w:rsid w:val="00621BBB"/>
    <w:rsid w:val="006277D9"/>
    <w:rsid w:val="00653D5A"/>
    <w:rsid w:val="00696EE1"/>
    <w:rsid w:val="006D6720"/>
    <w:rsid w:val="006F4EAB"/>
    <w:rsid w:val="007019BF"/>
    <w:rsid w:val="007037D1"/>
    <w:rsid w:val="0070591D"/>
    <w:rsid w:val="00710248"/>
    <w:rsid w:val="0071367C"/>
    <w:rsid w:val="00746671"/>
    <w:rsid w:val="007E3ECC"/>
    <w:rsid w:val="0080038D"/>
    <w:rsid w:val="00800579"/>
    <w:rsid w:val="0082654D"/>
    <w:rsid w:val="00833D1E"/>
    <w:rsid w:val="0085177B"/>
    <w:rsid w:val="00855DC3"/>
    <w:rsid w:val="00896CFA"/>
    <w:rsid w:val="008F0BE3"/>
    <w:rsid w:val="008F3DD7"/>
    <w:rsid w:val="00923612"/>
    <w:rsid w:val="00931F3A"/>
    <w:rsid w:val="009817EE"/>
    <w:rsid w:val="00997C8E"/>
    <w:rsid w:val="009D0133"/>
    <w:rsid w:val="009E1D86"/>
    <w:rsid w:val="009E273C"/>
    <w:rsid w:val="009E7D20"/>
    <w:rsid w:val="009F35C5"/>
    <w:rsid w:val="00A45DCB"/>
    <w:rsid w:val="00A86F42"/>
    <w:rsid w:val="00AC7D67"/>
    <w:rsid w:val="00AE38BC"/>
    <w:rsid w:val="00AF72F4"/>
    <w:rsid w:val="00B005C7"/>
    <w:rsid w:val="00B25D85"/>
    <w:rsid w:val="00B374FD"/>
    <w:rsid w:val="00B401A6"/>
    <w:rsid w:val="00B51551"/>
    <w:rsid w:val="00B916EB"/>
    <w:rsid w:val="00B97039"/>
    <w:rsid w:val="00BD20F7"/>
    <w:rsid w:val="00C36C00"/>
    <w:rsid w:val="00C61998"/>
    <w:rsid w:val="00C81E34"/>
    <w:rsid w:val="00C96314"/>
    <w:rsid w:val="00C97466"/>
    <w:rsid w:val="00CB0790"/>
    <w:rsid w:val="00CD1709"/>
    <w:rsid w:val="00D03F85"/>
    <w:rsid w:val="00D22E8C"/>
    <w:rsid w:val="00D3479B"/>
    <w:rsid w:val="00D53ABE"/>
    <w:rsid w:val="00D5762E"/>
    <w:rsid w:val="00D6052A"/>
    <w:rsid w:val="00D87C77"/>
    <w:rsid w:val="00DA0C4C"/>
    <w:rsid w:val="00DA7F1B"/>
    <w:rsid w:val="00DD76C5"/>
    <w:rsid w:val="00DE68D1"/>
    <w:rsid w:val="00E05FB4"/>
    <w:rsid w:val="00E1705D"/>
    <w:rsid w:val="00E3576C"/>
    <w:rsid w:val="00E44BF9"/>
    <w:rsid w:val="00E45A80"/>
    <w:rsid w:val="00E658BE"/>
    <w:rsid w:val="00E7299D"/>
    <w:rsid w:val="00EC39EF"/>
    <w:rsid w:val="00ED69C8"/>
    <w:rsid w:val="00ED6D61"/>
    <w:rsid w:val="00EF2107"/>
    <w:rsid w:val="00F314B2"/>
    <w:rsid w:val="00F45896"/>
    <w:rsid w:val="00F75104"/>
    <w:rsid w:val="00F9095E"/>
    <w:rsid w:val="00FA5D7A"/>
    <w:rsid w:val="00FC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9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93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93D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D2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93D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E4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Normal"/>
    <w:link w:val="paraChar"/>
    <w:qFormat/>
    <w:rsid w:val="008F3DD7"/>
    <w:pPr>
      <w:suppressAutoHyphens/>
      <w:spacing w:before="120" w:after="120" w:line="480" w:lineRule="auto"/>
      <w:ind w:firstLine="720"/>
    </w:pPr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paraChar">
    <w:name w:val="para Char"/>
    <w:link w:val="para"/>
    <w:rsid w:val="008F3DD7"/>
    <w:rPr>
      <w:rFonts w:ascii="Arial" w:eastAsia="Times New Roman" w:hAnsi="Arial" w:cs="Times New Roman"/>
      <w:sz w:val="24"/>
      <w:szCs w:val="20"/>
      <w:lang w:val="en-GB"/>
    </w:rPr>
  </w:style>
  <w:style w:type="paragraph" w:styleId="NormalWeb">
    <w:name w:val="Normal (Web)"/>
    <w:basedOn w:val="Normal"/>
    <w:uiPriority w:val="99"/>
    <w:rsid w:val="004564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B40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01A6"/>
  </w:style>
  <w:style w:type="paragraph" w:styleId="Footer">
    <w:name w:val="footer"/>
    <w:basedOn w:val="Normal"/>
    <w:link w:val="FooterChar"/>
    <w:uiPriority w:val="99"/>
    <w:unhideWhenUsed/>
    <w:rsid w:val="00B40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1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CE9"/>
    <w:pPr>
      <w:spacing w:after="200"/>
    </w:pPr>
    <w:rPr>
      <w:rFonts w:asciiTheme="minorHAnsi" w:eastAsiaTheme="minorEastAsia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CE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C5A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9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93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93D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D2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93D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E4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Normal"/>
    <w:link w:val="paraChar"/>
    <w:qFormat/>
    <w:rsid w:val="008F3DD7"/>
    <w:pPr>
      <w:suppressAutoHyphens/>
      <w:spacing w:before="120" w:after="120" w:line="480" w:lineRule="auto"/>
      <w:ind w:firstLine="720"/>
    </w:pPr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paraChar">
    <w:name w:val="para Char"/>
    <w:link w:val="para"/>
    <w:rsid w:val="008F3DD7"/>
    <w:rPr>
      <w:rFonts w:ascii="Arial" w:eastAsia="Times New Roman" w:hAnsi="Arial" w:cs="Times New Roman"/>
      <w:sz w:val="24"/>
      <w:szCs w:val="20"/>
      <w:lang w:val="en-GB"/>
    </w:rPr>
  </w:style>
  <w:style w:type="paragraph" w:styleId="NormalWeb">
    <w:name w:val="Normal (Web)"/>
    <w:basedOn w:val="Normal"/>
    <w:uiPriority w:val="99"/>
    <w:rsid w:val="004564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B40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01A6"/>
  </w:style>
  <w:style w:type="paragraph" w:styleId="Footer">
    <w:name w:val="footer"/>
    <w:basedOn w:val="Normal"/>
    <w:link w:val="FooterChar"/>
    <w:uiPriority w:val="99"/>
    <w:unhideWhenUsed/>
    <w:rsid w:val="00B40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1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CE9"/>
    <w:pPr>
      <w:spacing w:after="200"/>
    </w:pPr>
    <w:rPr>
      <w:rFonts w:asciiTheme="minorHAnsi" w:eastAsiaTheme="minorEastAsia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CE9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8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8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</dc:creator>
  <cp:lastModifiedBy>Camilla Speller</cp:lastModifiedBy>
  <cp:revision>3</cp:revision>
  <cp:lastPrinted>2012-10-12T20:59:00Z</cp:lastPrinted>
  <dcterms:created xsi:type="dcterms:W3CDTF">2012-11-05T10:16:00Z</dcterms:created>
  <dcterms:modified xsi:type="dcterms:W3CDTF">2012-11-05T10:34:00Z</dcterms:modified>
</cp:coreProperties>
</file>